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CC567" w14:textId="05AB9DF6" w:rsidR="001D2FF7" w:rsidRDefault="00915217" w:rsidP="001D2FF7">
      <w:r>
        <w:rPr>
          <w:b/>
          <w:bCs/>
        </w:rPr>
        <w:t xml:space="preserve">S1 </w:t>
      </w:r>
      <w:r w:rsidR="007C7C03" w:rsidRPr="00BE23AA">
        <w:rPr>
          <w:b/>
          <w:bCs/>
        </w:rPr>
        <w:t>Table:</w:t>
      </w:r>
      <w:r w:rsidR="00E411BA" w:rsidRPr="00BE23AA">
        <w:rPr>
          <w:b/>
          <w:bCs/>
        </w:rPr>
        <w:t xml:space="preserve"> </w:t>
      </w:r>
      <w:bookmarkStart w:id="0" w:name="_Hlk101862849"/>
      <w:r w:rsidR="001D2FF7" w:rsidRPr="00BE23AA">
        <w:rPr>
          <w:b/>
          <w:bCs/>
        </w:rPr>
        <w:t>Baseline characteristics of participants in the MHOC Study by oral HPV status</w:t>
      </w:r>
      <w:bookmarkEnd w:id="0"/>
      <w:r w:rsidR="00BE23AA" w:rsidRPr="00BE23AA">
        <w:rPr>
          <w:b/>
          <w:bCs/>
        </w:rPr>
        <w:t>.</w:t>
      </w:r>
      <w:r w:rsidR="001D2FF7">
        <w:t xml:space="preserve"> </w:t>
      </w:r>
      <w:bookmarkStart w:id="1" w:name="_Hlk101862857"/>
      <w:r w:rsidR="00BE23AA">
        <w:t>D</w:t>
      </w:r>
      <w:r w:rsidR="001D2FF7">
        <w:t xml:space="preserve">ata collected in Ann Arbor, MI, 2015-17, analyzed 2018-2020. Note: percentages may not add up to 100% as participants could refuse to answer questions. *Other than HPV. 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7"/>
        <w:gridCol w:w="850"/>
        <w:gridCol w:w="698"/>
        <w:gridCol w:w="815"/>
        <w:gridCol w:w="628"/>
      </w:tblGrid>
      <w:tr w:rsidR="001D2FF7" w:rsidRPr="00E411BA" w14:paraId="06321616" w14:textId="77777777" w:rsidTr="004B03B6">
        <w:tc>
          <w:tcPr>
            <w:tcW w:w="3477" w:type="dxa"/>
          </w:tcPr>
          <w:p w14:paraId="1E2DA6C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1548" w:type="dxa"/>
            <w:gridSpan w:val="2"/>
          </w:tcPr>
          <w:p w14:paraId="5864207E" w14:textId="77777777" w:rsidR="001D2FF7" w:rsidRPr="00E411BA" w:rsidRDefault="001D2FF7" w:rsidP="004B03B6">
            <w:pPr>
              <w:jc w:val="center"/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Oral HPV- (N=304)</w:t>
            </w:r>
          </w:p>
        </w:tc>
        <w:tc>
          <w:tcPr>
            <w:tcW w:w="1443" w:type="dxa"/>
            <w:gridSpan w:val="2"/>
          </w:tcPr>
          <w:p w14:paraId="143F79D0" w14:textId="77777777" w:rsidR="001D2FF7" w:rsidRPr="00E411BA" w:rsidRDefault="001D2FF7" w:rsidP="004B03B6">
            <w:pPr>
              <w:jc w:val="center"/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Oral HPV+</w:t>
            </w:r>
          </w:p>
          <w:p w14:paraId="6230D396" w14:textId="77777777" w:rsidR="001D2FF7" w:rsidRPr="00E411BA" w:rsidRDefault="001D2FF7" w:rsidP="004B03B6">
            <w:pPr>
              <w:jc w:val="center"/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(N=34)</w:t>
            </w:r>
          </w:p>
        </w:tc>
      </w:tr>
      <w:tr w:rsidR="001D2FF7" w:rsidRPr="00E411BA" w14:paraId="56029AB0" w14:textId="77777777" w:rsidTr="004B03B6">
        <w:tc>
          <w:tcPr>
            <w:tcW w:w="3477" w:type="dxa"/>
          </w:tcPr>
          <w:p w14:paraId="4A85EF62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F3D4E95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%</w:t>
            </w:r>
          </w:p>
        </w:tc>
        <w:tc>
          <w:tcPr>
            <w:tcW w:w="698" w:type="dxa"/>
          </w:tcPr>
          <w:p w14:paraId="3DFC64A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n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16AE08D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%</w:t>
            </w:r>
          </w:p>
        </w:tc>
        <w:tc>
          <w:tcPr>
            <w:tcW w:w="628" w:type="dxa"/>
          </w:tcPr>
          <w:p w14:paraId="2D955C4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n</w:t>
            </w:r>
          </w:p>
        </w:tc>
      </w:tr>
      <w:tr w:rsidR="001D2FF7" w:rsidRPr="00E411BA" w14:paraId="318A260D" w14:textId="77777777" w:rsidTr="004B03B6">
        <w:tc>
          <w:tcPr>
            <w:tcW w:w="3477" w:type="dxa"/>
          </w:tcPr>
          <w:p w14:paraId="3CF52BED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4A302B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1CABAAE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00C82EE6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1ABBCBE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42FAF1D5" w14:textId="77777777" w:rsidTr="004B03B6">
        <w:tc>
          <w:tcPr>
            <w:tcW w:w="3477" w:type="dxa"/>
          </w:tcPr>
          <w:p w14:paraId="1BE28A7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CE7C3B9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3%</w:t>
            </w:r>
          </w:p>
        </w:tc>
        <w:tc>
          <w:tcPr>
            <w:tcW w:w="698" w:type="dxa"/>
          </w:tcPr>
          <w:p w14:paraId="424C7E6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9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0B998CF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9%</w:t>
            </w:r>
          </w:p>
        </w:tc>
        <w:tc>
          <w:tcPr>
            <w:tcW w:w="628" w:type="dxa"/>
          </w:tcPr>
          <w:p w14:paraId="1CC1698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0</w:t>
            </w:r>
          </w:p>
        </w:tc>
      </w:tr>
      <w:tr w:rsidR="001D2FF7" w:rsidRPr="00E411BA" w14:paraId="03B30A83" w14:textId="77777777" w:rsidTr="004B03B6">
        <w:tc>
          <w:tcPr>
            <w:tcW w:w="3477" w:type="dxa"/>
          </w:tcPr>
          <w:p w14:paraId="301C474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9-2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7E752E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5%</w:t>
            </w:r>
          </w:p>
        </w:tc>
        <w:tc>
          <w:tcPr>
            <w:tcW w:w="698" w:type="dxa"/>
          </w:tcPr>
          <w:p w14:paraId="10640EC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05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6998D91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4%</w:t>
            </w:r>
          </w:p>
        </w:tc>
        <w:tc>
          <w:tcPr>
            <w:tcW w:w="628" w:type="dxa"/>
          </w:tcPr>
          <w:p w14:paraId="27CD228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5</w:t>
            </w:r>
          </w:p>
        </w:tc>
      </w:tr>
      <w:tr w:rsidR="001D2FF7" w:rsidRPr="00E411BA" w14:paraId="4D1C7D1F" w14:textId="77777777" w:rsidTr="004B03B6">
        <w:tc>
          <w:tcPr>
            <w:tcW w:w="3477" w:type="dxa"/>
          </w:tcPr>
          <w:p w14:paraId="06A6F92B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3-2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EB1953A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4%</w:t>
            </w:r>
          </w:p>
        </w:tc>
        <w:tc>
          <w:tcPr>
            <w:tcW w:w="698" w:type="dxa"/>
          </w:tcPr>
          <w:p w14:paraId="0DB6AB2A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3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33D11C9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%</w:t>
            </w:r>
          </w:p>
        </w:tc>
        <w:tc>
          <w:tcPr>
            <w:tcW w:w="628" w:type="dxa"/>
          </w:tcPr>
          <w:p w14:paraId="784368E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</w:t>
            </w:r>
          </w:p>
        </w:tc>
      </w:tr>
      <w:tr w:rsidR="001D2FF7" w:rsidRPr="00E411BA" w14:paraId="335C2681" w14:textId="77777777" w:rsidTr="004B03B6">
        <w:tc>
          <w:tcPr>
            <w:tcW w:w="3477" w:type="dxa"/>
          </w:tcPr>
          <w:p w14:paraId="58F8FD6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0-4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31D5A6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3%</w:t>
            </w:r>
          </w:p>
        </w:tc>
        <w:tc>
          <w:tcPr>
            <w:tcW w:w="698" w:type="dxa"/>
          </w:tcPr>
          <w:p w14:paraId="7821743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1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36750DB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9%</w:t>
            </w:r>
          </w:p>
        </w:tc>
        <w:tc>
          <w:tcPr>
            <w:tcW w:w="628" w:type="dxa"/>
          </w:tcPr>
          <w:p w14:paraId="439B2EB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</w:t>
            </w:r>
          </w:p>
        </w:tc>
      </w:tr>
      <w:tr w:rsidR="001D2FF7" w:rsidRPr="00E411BA" w14:paraId="78544D1A" w14:textId="77777777" w:rsidTr="004B03B6">
        <w:tc>
          <w:tcPr>
            <w:tcW w:w="3477" w:type="dxa"/>
          </w:tcPr>
          <w:p w14:paraId="713DFEA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0+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25F13B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5%</w:t>
            </w:r>
          </w:p>
        </w:tc>
        <w:tc>
          <w:tcPr>
            <w:tcW w:w="698" w:type="dxa"/>
          </w:tcPr>
          <w:p w14:paraId="44839B5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6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07EBF077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5%</w:t>
            </w:r>
          </w:p>
        </w:tc>
        <w:tc>
          <w:tcPr>
            <w:tcW w:w="628" w:type="dxa"/>
          </w:tcPr>
          <w:p w14:paraId="0174C91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</w:t>
            </w:r>
          </w:p>
        </w:tc>
      </w:tr>
      <w:tr w:rsidR="001D2FF7" w:rsidRPr="00E411BA" w14:paraId="082DAC3E" w14:textId="77777777" w:rsidTr="004B03B6">
        <w:tc>
          <w:tcPr>
            <w:tcW w:w="3477" w:type="dxa"/>
          </w:tcPr>
          <w:p w14:paraId="551ECA0B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939E71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5D62D75C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33ECD03F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1EFDC2FA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6FDC43E8" w14:textId="77777777" w:rsidTr="004B03B6">
        <w:tc>
          <w:tcPr>
            <w:tcW w:w="3477" w:type="dxa"/>
          </w:tcPr>
          <w:p w14:paraId="5B357B92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DD280F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7FAA0693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38CB31DC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6644938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178501B9" w14:textId="77777777" w:rsidTr="004B03B6">
        <w:tc>
          <w:tcPr>
            <w:tcW w:w="3477" w:type="dxa"/>
          </w:tcPr>
          <w:p w14:paraId="70261F6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18EAF1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7%</w:t>
            </w:r>
          </w:p>
        </w:tc>
        <w:tc>
          <w:tcPr>
            <w:tcW w:w="698" w:type="dxa"/>
          </w:tcPr>
          <w:p w14:paraId="59DF0F7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04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5D62395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1%</w:t>
            </w:r>
          </w:p>
        </w:tc>
        <w:tc>
          <w:tcPr>
            <w:tcW w:w="628" w:type="dxa"/>
          </w:tcPr>
          <w:p w14:paraId="1C3E27A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4</w:t>
            </w:r>
          </w:p>
        </w:tc>
      </w:tr>
      <w:tr w:rsidR="001D2FF7" w:rsidRPr="00E411BA" w14:paraId="2FF6437D" w14:textId="77777777" w:rsidTr="004B03B6">
        <w:tc>
          <w:tcPr>
            <w:tcW w:w="3477" w:type="dxa"/>
          </w:tcPr>
          <w:p w14:paraId="649FE2E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4D1C4A9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3%</w:t>
            </w:r>
          </w:p>
        </w:tc>
        <w:tc>
          <w:tcPr>
            <w:tcW w:w="698" w:type="dxa"/>
          </w:tcPr>
          <w:p w14:paraId="5E727F6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00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698F7859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9%</w:t>
            </w:r>
          </w:p>
        </w:tc>
        <w:tc>
          <w:tcPr>
            <w:tcW w:w="628" w:type="dxa"/>
          </w:tcPr>
          <w:p w14:paraId="4008E2E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0</w:t>
            </w:r>
          </w:p>
        </w:tc>
      </w:tr>
      <w:tr w:rsidR="001D2FF7" w:rsidRPr="00E411BA" w14:paraId="1F4A5291" w14:textId="77777777" w:rsidTr="004B03B6">
        <w:tc>
          <w:tcPr>
            <w:tcW w:w="3477" w:type="dxa"/>
          </w:tcPr>
          <w:p w14:paraId="1587DE64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86B5CDA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69D5C55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4900E35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421E4BAF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7B8382ED" w14:textId="77777777" w:rsidTr="004B03B6">
        <w:tc>
          <w:tcPr>
            <w:tcW w:w="3477" w:type="dxa"/>
          </w:tcPr>
          <w:p w14:paraId="014E3DED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1AA57E2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6EFA4813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12ABF77B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6A41DB3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746C9056" w14:textId="77777777" w:rsidTr="004B03B6">
        <w:tc>
          <w:tcPr>
            <w:tcW w:w="3477" w:type="dxa"/>
          </w:tcPr>
          <w:p w14:paraId="7F42B5E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Whit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D49703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2%</w:t>
            </w:r>
          </w:p>
        </w:tc>
        <w:tc>
          <w:tcPr>
            <w:tcW w:w="698" w:type="dxa"/>
          </w:tcPr>
          <w:p w14:paraId="45625C8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87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69844E27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9%</w:t>
            </w:r>
          </w:p>
        </w:tc>
        <w:tc>
          <w:tcPr>
            <w:tcW w:w="628" w:type="dxa"/>
          </w:tcPr>
          <w:p w14:paraId="13B7275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1</w:t>
            </w:r>
          </w:p>
        </w:tc>
      </w:tr>
      <w:tr w:rsidR="001D2FF7" w:rsidRPr="00E411BA" w14:paraId="5CA5A4CB" w14:textId="77777777" w:rsidTr="004B03B6">
        <w:tc>
          <w:tcPr>
            <w:tcW w:w="3477" w:type="dxa"/>
          </w:tcPr>
          <w:p w14:paraId="03EA36B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Asia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B42E87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9%</w:t>
            </w:r>
          </w:p>
        </w:tc>
        <w:tc>
          <w:tcPr>
            <w:tcW w:w="698" w:type="dxa"/>
          </w:tcPr>
          <w:p w14:paraId="60DD2E7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9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204B7FA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2%</w:t>
            </w:r>
          </w:p>
        </w:tc>
        <w:tc>
          <w:tcPr>
            <w:tcW w:w="628" w:type="dxa"/>
          </w:tcPr>
          <w:p w14:paraId="0B6C813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0</w:t>
            </w:r>
          </w:p>
        </w:tc>
      </w:tr>
      <w:tr w:rsidR="001D2FF7" w:rsidRPr="00E411BA" w14:paraId="1D7AEBCC" w14:textId="77777777" w:rsidTr="004B03B6">
        <w:tc>
          <w:tcPr>
            <w:tcW w:w="3477" w:type="dxa"/>
          </w:tcPr>
          <w:p w14:paraId="59AFF81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Black/Hispanic/multiracial/unknow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ECD0C87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9%</w:t>
            </w:r>
          </w:p>
        </w:tc>
        <w:tc>
          <w:tcPr>
            <w:tcW w:w="698" w:type="dxa"/>
          </w:tcPr>
          <w:p w14:paraId="2B667B2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8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158F2E0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9%</w:t>
            </w:r>
          </w:p>
        </w:tc>
        <w:tc>
          <w:tcPr>
            <w:tcW w:w="628" w:type="dxa"/>
          </w:tcPr>
          <w:p w14:paraId="30E6B357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</w:t>
            </w:r>
          </w:p>
        </w:tc>
      </w:tr>
      <w:tr w:rsidR="001D2FF7" w:rsidRPr="00E411BA" w14:paraId="38001029" w14:textId="77777777" w:rsidTr="004B03B6">
        <w:tc>
          <w:tcPr>
            <w:tcW w:w="3477" w:type="dxa"/>
          </w:tcPr>
          <w:p w14:paraId="0FB4A6C3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06E3C6A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4010837A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5490B86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4EFF6CDC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1F362570" w14:textId="77777777" w:rsidTr="004B03B6">
        <w:tc>
          <w:tcPr>
            <w:tcW w:w="3477" w:type="dxa"/>
          </w:tcPr>
          <w:p w14:paraId="7578BF5F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4528E7B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5E30DEF8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13E6CB94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181CAD6E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3FC9C0D9" w14:textId="77777777" w:rsidTr="004B03B6">
        <w:tc>
          <w:tcPr>
            <w:tcW w:w="3477" w:type="dxa"/>
          </w:tcPr>
          <w:p w14:paraId="7B46F04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Never marrie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B7DF07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5%</w:t>
            </w:r>
          </w:p>
        </w:tc>
        <w:tc>
          <w:tcPr>
            <w:tcW w:w="698" w:type="dxa"/>
          </w:tcPr>
          <w:p w14:paraId="5980244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28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23FBD60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9%</w:t>
            </w:r>
          </w:p>
        </w:tc>
        <w:tc>
          <w:tcPr>
            <w:tcW w:w="628" w:type="dxa"/>
          </w:tcPr>
          <w:p w14:paraId="0F4E095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7</w:t>
            </w:r>
          </w:p>
        </w:tc>
      </w:tr>
      <w:tr w:rsidR="001D2FF7" w:rsidRPr="00E411BA" w14:paraId="1F953CB7" w14:textId="77777777" w:rsidTr="004B03B6">
        <w:tc>
          <w:tcPr>
            <w:tcW w:w="3477" w:type="dxa"/>
          </w:tcPr>
          <w:p w14:paraId="39F8280A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Married/partnere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024CDF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0%</w:t>
            </w:r>
          </w:p>
        </w:tc>
        <w:tc>
          <w:tcPr>
            <w:tcW w:w="698" w:type="dxa"/>
          </w:tcPr>
          <w:p w14:paraId="1EFF524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1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44035E4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2%</w:t>
            </w:r>
          </w:p>
        </w:tc>
        <w:tc>
          <w:tcPr>
            <w:tcW w:w="628" w:type="dxa"/>
          </w:tcPr>
          <w:p w14:paraId="5045C4A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</w:t>
            </w:r>
          </w:p>
        </w:tc>
      </w:tr>
      <w:tr w:rsidR="001D2FF7" w:rsidRPr="00E411BA" w14:paraId="483CEC1B" w14:textId="77777777" w:rsidTr="004B03B6">
        <w:tc>
          <w:tcPr>
            <w:tcW w:w="3477" w:type="dxa"/>
          </w:tcPr>
          <w:p w14:paraId="3B47055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Widowed/divorced/separate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EA55BD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%</w:t>
            </w:r>
          </w:p>
        </w:tc>
        <w:tc>
          <w:tcPr>
            <w:tcW w:w="698" w:type="dxa"/>
          </w:tcPr>
          <w:p w14:paraId="18C0EA2D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4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3BE47420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%</w:t>
            </w:r>
          </w:p>
        </w:tc>
        <w:tc>
          <w:tcPr>
            <w:tcW w:w="628" w:type="dxa"/>
          </w:tcPr>
          <w:p w14:paraId="4647B6C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</w:t>
            </w:r>
          </w:p>
        </w:tc>
      </w:tr>
      <w:tr w:rsidR="001D2FF7" w:rsidRPr="00E411BA" w14:paraId="0D405252" w14:textId="77777777" w:rsidTr="004B03B6">
        <w:tc>
          <w:tcPr>
            <w:tcW w:w="3477" w:type="dxa"/>
          </w:tcPr>
          <w:p w14:paraId="643A9788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6D42070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02ED2EF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602FC878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242A7E6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564FEFEE" w14:textId="77777777" w:rsidTr="004B03B6">
        <w:tc>
          <w:tcPr>
            <w:tcW w:w="3477" w:type="dxa"/>
          </w:tcPr>
          <w:p w14:paraId="77A2D4E6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Sexual attractio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CCE75D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578B7D5D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1D5544D6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6B3E765E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5D24BBEC" w14:textId="77777777" w:rsidTr="004B03B6">
        <w:tc>
          <w:tcPr>
            <w:tcW w:w="3477" w:type="dxa"/>
          </w:tcPr>
          <w:p w14:paraId="53B459F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Mostly to only to opposite se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8ED71FD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86%</w:t>
            </w:r>
          </w:p>
        </w:tc>
        <w:tc>
          <w:tcPr>
            <w:tcW w:w="698" w:type="dxa"/>
          </w:tcPr>
          <w:p w14:paraId="583AD565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60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64195F67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94%</w:t>
            </w:r>
          </w:p>
        </w:tc>
        <w:tc>
          <w:tcPr>
            <w:tcW w:w="628" w:type="dxa"/>
          </w:tcPr>
          <w:p w14:paraId="3C6DD8D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2</w:t>
            </w:r>
          </w:p>
        </w:tc>
      </w:tr>
      <w:tr w:rsidR="001D2FF7" w:rsidRPr="00E411BA" w14:paraId="2643C7E7" w14:textId="77777777" w:rsidTr="004B03B6">
        <w:tc>
          <w:tcPr>
            <w:tcW w:w="3477" w:type="dxa"/>
          </w:tcPr>
          <w:p w14:paraId="654A245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Equal to only to same se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8606AF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2%</w:t>
            </w:r>
          </w:p>
        </w:tc>
        <w:tc>
          <w:tcPr>
            <w:tcW w:w="698" w:type="dxa"/>
          </w:tcPr>
          <w:p w14:paraId="55F3F49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6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0AFA6E6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%</w:t>
            </w:r>
          </w:p>
        </w:tc>
        <w:tc>
          <w:tcPr>
            <w:tcW w:w="628" w:type="dxa"/>
          </w:tcPr>
          <w:p w14:paraId="4469B4A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</w:t>
            </w:r>
          </w:p>
        </w:tc>
      </w:tr>
      <w:tr w:rsidR="001D2FF7" w:rsidRPr="00E411BA" w14:paraId="03E51815" w14:textId="77777777" w:rsidTr="004B03B6">
        <w:tc>
          <w:tcPr>
            <w:tcW w:w="3477" w:type="dxa"/>
          </w:tcPr>
          <w:p w14:paraId="1158B7F8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39670C6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0D7120F1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48097C31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2EEE37F2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05D981B5" w14:textId="77777777" w:rsidTr="004B03B6">
        <w:tc>
          <w:tcPr>
            <w:tcW w:w="3477" w:type="dxa"/>
          </w:tcPr>
          <w:p w14:paraId="06D996F4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Circumcised (male only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480C064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3A61AD8C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504B98F1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7F37418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7BE863FF" w14:textId="77777777" w:rsidTr="004B03B6">
        <w:tc>
          <w:tcPr>
            <w:tcW w:w="3477" w:type="dxa"/>
          </w:tcPr>
          <w:p w14:paraId="0451AFE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CD7199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3%</w:t>
            </w:r>
          </w:p>
        </w:tc>
        <w:tc>
          <w:tcPr>
            <w:tcW w:w="698" w:type="dxa"/>
          </w:tcPr>
          <w:p w14:paraId="72FED2A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3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34E383F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0%</w:t>
            </w:r>
          </w:p>
        </w:tc>
        <w:tc>
          <w:tcPr>
            <w:tcW w:w="628" w:type="dxa"/>
          </w:tcPr>
          <w:p w14:paraId="17498E65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</w:t>
            </w:r>
          </w:p>
        </w:tc>
      </w:tr>
      <w:tr w:rsidR="001D2FF7" w:rsidRPr="00E411BA" w14:paraId="328A8EFB" w14:textId="77777777" w:rsidTr="004B03B6">
        <w:tc>
          <w:tcPr>
            <w:tcW w:w="3477" w:type="dxa"/>
          </w:tcPr>
          <w:p w14:paraId="1D512D6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E4723A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7%</w:t>
            </w:r>
          </w:p>
        </w:tc>
        <w:tc>
          <w:tcPr>
            <w:tcW w:w="698" w:type="dxa"/>
          </w:tcPr>
          <w:p w14:paraId="1A2EAA3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7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0B44A17A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0%</w:t>
            </w:r>
          </w:p>
        </w:tc>
        <w:tc>
          <w:tcPr>
            <w:tcW w:w="628" w:type="dxa"/>
          </w:tcPr>
          <w:p w14:paraId="62F3803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</w:t>
            </w:r>
          </w:p>
        </w:tc>
      </w:tr>
      <w:tr w:rsidR="001D2FF7" w:rsidRPr="00E411BA" w14:paraId="333FE987" w14:textId="77777777" w:rsidTr="004B03B6">
        <w:tc>
          <w:tcPr>
            <w:tcW w:w="3477" w:type="dxa"/>
          </w:tcPr>
          <w:p w14:paraId="089BF43A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1F4FBA8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0E674AC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2BAC799A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12C1E376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71E0E333" w14:textId="77777777" w:rsidTr="004B03B6">
        <w:tc>
          <w:tcPr>
            <w:tcW w:w="3477" w:type="dxa"/>
          </w:tcPr>
          <w:p w14:paraId="35EEBAB5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Ever diagnoses with STI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27D835A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4424E61E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569CDF3E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5B2D3F43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5FD29581" w14:textId="77777777" w:rsidTr="004B03B6">
        <w:tc>
          <w:tcPr>
            <w:tcW w:w="3477" w:type="dxa"/>
          </w:tcPr>
          <w:p w14:paraId="5B79110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E8E9919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95%</w:t>
            </w:r>
          </w:p>
        </w:tc>
        <w:tc>
          <w:tcPr>
            <w:tcW w:w="698" w:type="dxa"/>
          </w:tcPr>
          <w:p w14:paraId="4F943B55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28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04B5114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91%</w:t>
            </w:r>
          </w:p>
        </w:tc>
        <w:tc>
          <w:tcPr>
            <w:tcW w:w="628" w:type="dxa"/>
          </w:tcPr>
          <w:p w14:paraId="3163E19A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1</w:t>
            </w:r>
          </w:p>
        </w:tc>
      </w:tr>
      <w:tr w:rsidR="001D2FF7" w:rsidRPr="00E411BA" w14:paraId="0D90DA03" w14:textId="77777777" w:rsidTr="004B03B6">
        <w:tc>
          <w:tcPr>
            <w:tcW w:w="3477" w:type="dxa"/>
          </w:tcPr>
          <w:p w14:paraId="2CBE576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D2C90B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%</w:t>
            </w:r>
          </w:p>
        </w:tc>
        <w:tc>
          <w:tcPr>
            <w:tcW w:w="698" w:type="dxa"/>
          </w:tcPr>
          <w:p w14:paraId="51B99FF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6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5939AF00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9%</w:t>
            </w:r>
          </w:p>
        </w:tc>
        <w:tc>
          <w:tcPr>
            <w:tcW w:w="628" w:type="dxa"/>
          </w:tcPr>
          <w:p w14:paraId="14FB73A9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</w:t>
            </w:r>
          </w:p>
        </w:tc>
      </w:tr>
      <w:tr w:rsidR="001D2FF7" w:rsidRPr="00E411BA" w14:paraId="323BCBEB" w14:textId="77777777" w:rsidTr="004B03B6">
        <w:tc>
          <w:tcPr>
            <w:tcW w:w="3477" w:type="dxa"/>
          </w:tcPr>
          <w:p w14:paraId="090860BD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173D641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73EF39CD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3B89648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20E2A760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16F1DFD1" w14:textId="77777777" w:rsidTr="004B03B6">
        <w:tc>
          <w:tcPr>
            <w:tcW w:w="3477" w:type="dxa"/>
          </w:tcPr>
          <w:p w14:paraId="3B0AB922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HPV vaccinatio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56D2120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669C7EF2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1CBEFE3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662AE722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25BB2154" w14:textId="77777777" w:rsidTr="004B03B6">
        <w:tc>
          <w:tcPr>
            <w:tcW w:w="3477" w:type="dxa"/>
          </w:tcPr>
          <w:p w14:paraId="58240DF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A37DF8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7%</w:t>
            </w:r>
          </w:p>
        </w:tc>
        <w:tc>
          <w:tcPr>
            <w:tcW w:w="698" w:type="dxa"/>
          </w:tcPr>
          <w:p w14:paraId="4C86CCA7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44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6A660CB0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4%</w:t>
            </w:r>
          </w:p>
        </w:tc>
        <w:tc>
          <w:tcPr>
            <w:tcW w:w="628" w:type="dxa"/>
          </w:tcPr>
          <w:p w14:paraId="6801BCF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5</w:t>
            </w:r>
          </w:p>
        </w:tc>
      </w:tr>
      <w:tr w:rsidR="001D2FF7" w:rsidRPr="00E411BA" w14:paraId="7AD30661" w14:textId="77777777" w:rsidTr="004B03B6">
        <w:tc>
          <w:tcPr>
            <w:tcW w:w="3477" w:type="dxa"/>
          </w:tcPr>
          <w:p w14:paraId="16FA65F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F257A89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7%</w:t>
            </w:r>
          </w:p>
        </w:tc>
        <w:tc>
          <w:tcPr>
            <w:tcW w:w="698" w:type="dxa"/>
          </w:tcPr>
          <w:p w14:paraId="7BDAA525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43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0DFE724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7%</w:t>
            </w:r>
          </w:p>
        </w:tc>
        <w:tc>
          <w:tcPr>
            <w:tcW w:w="628" w:type="dxa"/>
          </w:tcPr>
          <w:p w14:paraId="7573E98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6</w:t>
            </w:r>
          </w:p>
        </w:tc>
      </w:tr>
      <w:tr w:rsidR="001D2FF7" w:rsidRPr="00E411BA" w14:paraId="743C0462" w14:textId="77777777" w:rsidTr="004B03B6">
        <w:tc>
          <w:tcPr>
            <w:tcW w:w="3477" w:type="dxa"/>
          </w:tcPr>
          <w:p w14:paraId="0CA8C0BC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0F6ABC3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52282BE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6A295BD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4FB52AE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105D14C5" w14:textId="77777777" w:rsidTr="004B03B6">
        <w:tc>
          <w:tcPr>
            <w:tcW w:w="3477" w:type="dxa"/>
          </w:tcPr>
          <w:p w14:paraId="3D811857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Alcohol us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C8F9B72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4C4B3616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7C66C361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0D6254D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2DCA2277" w14:textId="77777777" w:rsidTr="004B03B6">
        <w:tc>
          <w:tcPr>
            <w:tcW w:w="3477" w:type="dxa"/>
          </w:tcPr>
          <w:p w14:paraId="5DF2958B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Never or non-curr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E5FD66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8%</w:t>
            </w:r>
          </w:p>
        </w:tc>
        <w:tc>
          <w:tcPr>
            <w:tcW w:w="698" w:type="dxa"/>
          </w:tcPr>
          <w:p w14:paraId="7DB01BC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86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6825B71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9%</w:t>
            </w:r>
          </w:p>
        </w:tc>
        <w:tc>
          <w:tcPr>
            <w:tcW w:w="628" w:type="dxa"/>
          </w:tcPr>
          <w:p w14:paraId="09EEEB6B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0</w:t>
            </w:r>
          </w:p>
        </w:tc>
      </w:tr>
      <w:tr w:rsidR="001D2FF7" w:rsidRPr="00E411BA" w14:paraId="28B8529D" w14:textId="77777777" w:rsidTr="004B03B6">
        <w:tc>
          <w:tcPr>
            <w:tcW w:w="3477" w:type="dxa"/>
          </w:tcPr>
          <w:p w14:paraId="3E990AB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Curr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03D065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0%</w:t>
            </w:r>
          </w:p>
        </w:tc>
        <w:tc>
          <w:tcPr>
            <w:tcW w:w="698" w:type="dxa"/>
          </w:tcPr>
          <w:p w14:paraId="102A0F9B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12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38A55D6A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5%</w:t>
            </w:r>
          </w:p>
        </w:tc>
        <w:tc>
          <w:tcPr>
            <w:tcW w:w="628" w:type="dxa"/>
          </w:tcPr>
          <w:p w14:paraId="3AFD768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2</w:t>
            </w:r>
          </w:p>
        </w:tc>
      </w:tr>
      <w:tr w:rsidR="001D2FF7" w:rsidRPr="00E411BA" w14:paraId="4C42D5EF" w14:textId="77777777" w:rsidTr="004B03B6">
        <w:tc>
          <w:tcPr>
            <w:tcW w:w="3477" w:type="dxa"/>
          </w:tcPr>
          <w:p w14:paraId="42460E6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4A35632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592E684C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646404EC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6C1DBF5A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2DC876FA" w14:textId="77777777" w:rsidTr="004B03B6">
        <w:tc>
          <w:tcPr>
            <w:tcW w:w="3477" w:type="dxa"/>
          </w:tcPr>
          <w:p w14:paraId="3B15FD94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Ever cigarette us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5ADE2BE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0AE073E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5FCB5FCC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1827111E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5F941309" w14:textId="77777777" w:rsidTr="004B03B6">
        <w:tc>
          <w:tcPr>
            <w:tcW w:w="3477" w:type="dxa"/>
          </w:tcPr>
          <w:p w14:paraId="7E892ECE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Never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FD59AC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5%</w:t>
            </w:r>
          </w:p>
        </w:tc>
        <w:tc>
          <w:tcPr>
            <w:tcW w:w="698" w:type="dxa"/>
          </w:tcPr>
          <w:p w14:paraId="70A0C85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29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6332CD6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82%</w:t>
            </w:r>
          </w:p>
        </w:tc>
        <w:tc>
          <w:tcPr>
            <w:tcW w:w="628" w:type="dxa"/>
          </w:tcPr>
          <w:p w14:paraId="2EFDF45B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8</w:t>
            </w:r>
          </w:p>
        </w:tc>
      </w:tr>
      <w:tr w:rsidR="001D2FF7" w:rsidRPr="00E411BA" w14:paraId="498A01DF" w14:textId="77777777" w:rsidTr="004B03B6">
        <w:tc>
          <w:tcPr>
            <w:tcW w:w="3477" w:type="dxa"/>
          </w:tcPr>
          <w:p w14:paraId="4EAB2127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Ever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623A9B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4%</w:t>
            </w:r>
          </w:p>
        </w:tc>
        <w:tc>
          <w:tcPr>
            <w:tcW w:w="698" w:type="dxa"/>
          </w:tcPr>
          <w:p w14:paraId="71319A9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4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1704113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8%</w:t>
            </w:r>
          </w:p>
        </w:tc>
        <w:tc>
          <w:tcPr>
            <w:tcW w:w="628" w:type="dxa"/>
          </w:tcPr>
          <w:p w14:paraId="1214F865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</w:t>
            </w:r>
          </w:p>
        </w:tc>
      </w:tr>
      <w:tr w:rsidR="001D2FF7" w:rsidRPr="00E411BA" w14:paraId="5E76A311" w14:textId="77777777" w:rsidTr="004B03B6">
        <w:tc>
          <w:tcPr>
            <w:tcW w:w="3477" w:type="dxa"/>
          </w:tcPr>
          <w:p w14:paraId="4E76B748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B6214E1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3CC7DFC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5AE04ED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6A3DC334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5FA21E98" w14:textId="77777777" w:rsidTr="004B03B6">
        <w:tc>
          <w:tcPr>
            <w:tcW w:w="3477" w:type="dxa"/>
          </w:tcPr>
          <w:p w14:paraId="085AA2B7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Ever marijuana us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820EA4D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41C938B4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5F913C16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61BB0B01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0942FECE" w14:textId="77777777" w:rsidTr="004B03B6">
        <w:tc>
          <w:tcPr>
            <w:tcW w:w="3477" w:type="dxa"/>
          </w:tcPr>
          <w:p w14:paraId="697CA95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Never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E7AA0E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1%</w:t>
            </w:r>
          </w:p>
        </w:tc>
        <w:tc>
          <w:tcPr>
            <w:tcW w:w="698" w:type="dxa"/>
          </w:tcPr>
          <w:p w14:paraId="717B1C9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56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1B0413D6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0%</w:t>
            </w:r>
          </w:p>
        </w:tc>
        <w:tc>
          <w:tcPr>
            <w:tcW w:w="628" w:type="dxa"/>
          </w:tcPr>
          <w:p w14:paraId="0679C9E5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7</w:t>
            </w:r>
          </w:p>
        </w:tc>
      </w:tr>
      <w:tr w:rsidR="001D2FF7" w:rsidRPr="00E411BA" w14:paraId="1E502A8E" w14:textId="77777777" w:rsidTr="004B03B6">
        <w:tc>
          <w:tcPr>
            <w:tcW w:w="3477" w:type="dxa"/>
          </w:tcPr>
          <w:p w14:paraId="6A35E98B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Ever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14D68F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5%</w:t>
            </w:r>
          </w:p>
        </w:tc>
        <w:tc>
          <w:tcPr>
            <w:tcW w:w="698" w:type="dxa"/>
          </w:tcPr>
          <w:p w14:paraId="01C1968B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37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7AB903C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8%</w:t>
            </w:r>
          </w:p>
        </w:tc>
        <w:tc>
          <w:tcPr>
            <w:tcW w:w="628" w:type="dxa"/>
          </w:tcPr>
          <w:p w14:paraId="26D396E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3</w:t>
            </w:r>
          </w:p>
        </w:tc>
      </w:tr>
      <w:tr w:rsidR="001D2FF7" w:rsidRPr="00E411BA" w14:paraId="4B5F054E" w14:textId="77777777" w:rsidTr="004B03B6">
        <w:tc>
          <w:tcPr>
            <w:tcW w:w="3477" w:type="dxa"/>
          </w:tcPr>
          <w:p w14:paraId="047D43E2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4A1F4B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6435F27C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04A46F5E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3351275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752E7E88" w14:textId="77777777" w:rsidTr="004B03B6">
        <w:tc>
          <w:tcPr>
            <w:tcW w:w="3477" w:type="dxa"/>
          </w:tcPr>
          <w:p w14:paraId="175B4CDE" w14:textId="77777777" w:rsidR="001D2FF7" w:rsidRPr="00E411BA" w:rsidRDefault="001D2FF7" w:rsidP="004B03B6">
            <w:pPr>
              <w:rPr>
                <w:b/>
                <w:bCs/>
                <w:sz w:val="16"/>
                <w:szCs w:val="16"/>
              </w:rPr>
            </w:pPr>
            <w:r w:rsidRPr="00E411BA">
              <w:rPr>
                <w:b/>
                <w:bCs/>
                <w:sz w:val="16"/>
                <w:szCs w:val="16"/>
              </w:rPr>
              <w:t>Has ever engaged i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4A097B9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98" w:type="dxa"/>
          </w:tcPr>
          <w:p w14:paraId="3FE95B17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</w:tcPr>
          <w:p w14:paraId="765854BF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  <w:tc>
          <w:tcPr>
            <w:tcW w:w="628" w:type="dxa"/>
          </w:tcPr>
          <w:p w14:paraId="35B829F5" w14:textId="77777777" w:rsidR="001D2FF7" w:rsidRPr="00E411BA" w:rsidRDefault="001D2FF7" w:rsidP="004B03B6">
            <w:pPr>
              <w:rPr>
                <w:sz w:val="16"/>
                <w:szCs w:val="16"/>
              </w:rPr>
            </w:pPr>
          </w:p>
        </w:tc>
      </w:tr>
      <w:tr w:rsidR="001D2FF7" w:rsidRPr="00E411BA" w14:paraId="08FCCAFF" w14:textId="77777777" w:rsidTr="004B03B6">
        <w:tc>
          <w:tcPr>
            <w:tcW w:w="3477" w:type="dxa"/>
          </w:tcPr>
          <w:p w14:paraId="13B9222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Deep kissing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05F86E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85%</w:t>
            </w:r>
          </w:p>
        </w:tc>
        <w:tc>
          <w:tcPr>
            <w:tcW w:w="698" w:type="dxa"/>
          </w:tcPr>
          <w:p w14:paraId="2BC86015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59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411AD6A0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7%</w:t>
            </w:r>
          </w:p>
        </w:tc>
        <w:tc>
          <w:tcPr>
            <w:tcW w:w="628" w:type="dxa"/>
          </w:tcPr>
          <w:p w14:paraId="3DA89F87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3</w:t>
            </w:r>
          </w:p>
        </w:tc>
      </w:tr>
      <w:tr w:rsidR="001D2FF7" w:rsidRPr="00E411BA" w14:paraId="0A64A2C1" w14:textId="77777777" w:rsidTr="004B03B6">
        <w:tc>
          <w:tcPr>
            <w:tcW w:w="3477" w:type="dxa"/>
          </w:tcPr>
          <w:p w14:paraId="6504610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Manual se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40AC21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0%</w:t>
            </w:r>
          </w:p>
        </w:tc>
        <w:tc>
          <w:tcPr>
            <w:tcW w:w="698" w:type="dxa"/>
          </w:tcPr>
          <w:p w14:paraId="5BC6202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12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5ACBC8BD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2%</w:t>
            </w:r>
          </w:p>
        </w:tc>
        <w:tc>
          <w:tcPr>
            <w:tcW w:w="628" w:type="dxa"/>
          </w:tcPr>
          <w:p w14:paraId="56E0D55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1</w:t>
            </w:r>
          </w:p>
        </w:tc>
      </w:tr>
      <w:tr w:rsidR="001D2FF7" w:rsidRPr="00E411BA" w14:paraId="322E5DFE" w14:textId="77777777" w:rsidTr="004B03B6">
        <w:tc>
          <w:tcPr>
            <w:tcW w:w="3477" w:type="dxa"/>
          </w:tcPr>
          <w:p w14:paraId="51C4722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Vaginal, oral, or anal se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85CD45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7%</w:t>
            </w:r>
          </w:p>
        </w:tc>
        <w:tc>
          <w:tcPr>
            <w:tcW w:w="698" w:type="dxa"/>
          </w:tcPr>
          <w:p w14:paraId="1C4A8C42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34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72F38F9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7%</w:t>
            </w:r>
          </w:p>
        </w:tc>
        <w:tc>
          <w:tcPr>
            <w:tcW w:w="628" w:type="dxa"/>
          </w:tcPr>
          <w:p w14:paraId="04D9CA31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3</w:t>
            </w:r>
          </w:p>
        </w:tc>
      </w:tr>
      <w:tr w:rsidR="001D2FF7" w:rsidRPr="00E411BA" w14:paraId="107F44D3" w14:textId="77777777" w:rsidTr="004B03B6">
        <w:tc>
          <w:tcPr>
            <w:tcW w:w="3477" w:type="dxa"/>
          </w:tcPr>
          <w:p w14:paraId="37D8A8D9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Vaginal se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DD262E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7%</w:t>
            </w:r>
          </w:p>
        </w:tc>
        <w:tc>
          <w:tcPr>
            <w:tcW w:w="698" w:type="dxa"/>
          </w:tcPr>
          <w:p w14:paraId="5B29EC9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04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7267776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56%</w:t>
            </w:r>
          </w:p>
        </w:tc>
        <w:tc>
          <w:tcPr>
            <w:tcW w:w="628" w:type="dxa"/>
          </w:tcPr>
          <w:p w14:paraId="065BF2D3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9</w:t>
            </w:r>
          </w:p>
        </w:tc>
      </w:tr>
      <w:tr w:rsidR="001D2FF7" w:rsidRPr="00E411BA" w14:paraId="7AF319A9" w14:textId="77777777" w:rsidTr="004B03B6">
        <w:tc>
          <w:tcPr>
            <w:tcW w:w="3477" w:type="dxa"/>
          </w:tcPr>
          <w:p w14:paraId="7D8000A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Oral se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2A61B1A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3%</w:t>
            </w:r>
          </w:p>
        </w:tc>
        <w:tc>
          <w:tcPr>
            <w:tcW w:w="698" w:type="dxa"/>
          </w:tcPr>
          <w:p w14:paraId="296A87D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22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76EA234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62%</w:t>
            </w:r>
          </w:p>
        </w:tc>
        <w:tc>
          <w:tcPr>
            <w:tcW w:w="628" w:type="dxa"/>
          </w:tcPr>
          <w:p w14:paraId="0F599699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1</w:t>
            </w:r>
          </w:p>
        </w:tc>
      </w:tr>
      <w:tr w:rsidR="001D2FF7" w:rsidRPr="00E411BA" w14:paraId="3D03E454" w14:textId="77777777" w:rsidTr="004B03B6">
        <w:tc>
          <w:tcPr>
            <w:tcW w:w="3477" w:type="dxa"/>
          </w:tcPr>
          <w:p w14:paraId="5B2C5D6E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Anal se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0093AA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3%</w:t>
            </w:r>
          </w:p>
        </w:tc>
        <w:tc>
          <w:tcPr>
            <w:tcW w:w="698" w:type="dxa"/>
          </w:tcPr>
          <w:p w14:paraId="0D1CC00A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1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22FFF429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21%</w:t>
            </w:r>
          </w:p>
        </w:tc>
        <w:tc>
          <w:tcPr>
            <w:tcW w:w="628" w:type="dxa"/>
          </w:tcPr>
          <w:p w14:paraId="50468908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7</w:t>
            </w:r>
          </w:p>
        </w:tc>
      </w:tr>
      <w:tr w:rsidR="001D2FF7" w:rsidRPr="00E411BA" w14:paraId="23F2DA35" w14:textId="77777777" w:rsidTr="004B03B6">
        <w:trPr>
          <w:trHeight w:val="70"/>
        </w:trPr>
        <w:tc>
          <w:tcPr>
            <w:tcW w:w="3477" w:type="dxa"/>
          </w:tcPr>
          <w:p w14:paraId="595B3DFC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Anilingu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C65D3BA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13%</w:t>
            </w:r>
          </w:p>
        </w:tc>
        <w:tc>
          <w:tcPr>
            <w:tcW w:w="698" w:type="dxa"/>
          </w:tcPr>
          <w:p w14:paraId="09783E9F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41</w:t>
            </w:r>
          </w:p>
        </w:tc>
        <w:tc>
          <w:tcPr>
            <w:tcW w:w="815" w:type="dxa"/>
            <w:shd w:val="clear" w:color="auto" w:fill="D9D9D9" w:themeFill="background1" w:themeFillShade="D9"/>
          </w:tcPr>
          <w:p w14:paraId="65070824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9%</w:t>
            </w:r>
          </w:p>
        </w:tc>
        <w:tc>
          <w:tcPr>
            <w:tcW w:w="628" w:type="dxa"/>
          </w:tcPr>
          <w:p w14:paraId="59D037A0" w14:textId="77777777" w:rsidR="001D2FF7" w:rsidRPr="00E411BA" w:rsidRDefault="001D2FF7" w:rsidP="004B03B6">
            <w:pPr>
              <w:rPr>
                <w:sz w:val="16"/>
                <w:szCs w:val="16"/>
              </w:rPr>
            </w:pPr>
            <w:r w:rsidRPr="00E411BA">
              <w:rPr>
                <w:sz w:val="16"/>
                <w:szCs w:val="16"/>
              </w:rPr>
              <w:t>3</w:t>
            </w:r>
          </w:p>
        </w:tc>
      </w:tr>
    </w:tbl>
    <w:p w14:paraId="5453B973" w14:textId="40E4BDAB" w:rsidR="001D2FF7" w:rsidRDefault="001D2FF7"/>
    <w:sectPr w:rsidR="001D2FF7" w:rsidSect="006D2D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C9"/>
    <w:rsid w:val="00002B48"/>
    <w:rsid w:val="000161B9"/>
    <w:rsid w:val="000268A1"/>
    <w:rsid w:val="000659A4"/>
    <w:rsid w:val="000A35BE"/>
    <w:rsid w:val="000E14F2"/>
    <w:rsid w:val="000F5831"/>
    <w:rsid w:val="00115727"/>
    <w:rsid w:val="00151E71"/>
    <w:rsid w:val="0016517F"/>
    <w:rsid w:val="001A7317"/>
    <w:rsid w:val="001D2FF7"/>
    <w:rsid w:val="00211636"/>
    <w:rsid w:val="00220054"/>
    <w:rsid w:val="002253B2"/>
    <w:rsid w:val="00237A7A"/>
    <w:rsid w:val="00283D92"/>
    <w:rsid w:val="00284CD7"/>
    <w:rsid w:val="002904E2"/>
    <w:rsid w:val="002A7B5B"/>
    <w:rsid w:val="002B60A3"/>
    <w:rsid w:val="002D3961"/>
    <w:rsid w:val="002E507D"/>
    <w:rsid w:val="00311690"/>
    <w:rsid w:val="003261A7"/>
    <w:rsid w:val="00346581"/>
    <w:rsid w:val="00346AAA"/>
    <w:rsid w:val="003860AE"/>
    <w:rsid w:val="0040095C"/>
    <w:rsid w:val="00402253"/>
    <w:rsid w:val="00402E4C"/>
    <w:rsid w:val="00417880"/>
    <w:rsid w:val="00422215"/>
    <w:rsid w:val="004B03B6"/>
    <w:rsid w:val="004C37CE"/>
    <w:rsid w:val="004C41BF"/>
    <w:rsid w:val="004E207F"/>
    <w:rsid w:val="005077E2"/>
    <w:rsid w:val="005370E6"/>
    <w:rsid w:val="00541B75"/>
    <w:rsid w:val="005606A7"/>
    <w:rsid w:val="00592372"/>
    <w:rsid w:val="005E1AD1"/>
    <w:rsid w:val="006059B8"/>
    <w:rsid w:val="006336CD"/>
    <w:rsid w:val="00636852"/>
    <w:rsid w:val="00672502"/>
    <w:rsid w:val="00681C59"/>
    <w:rsid w:val="00686723"/>
    <w:rsid w:val="006977A5"/>
    <w:rsid w:val="006A0C8B"/>
    <w:rsid w:val="006A53E7"/>
    <w:rsid w:val="006C6E29"/>
    <w:rsid w:val="006D2D2F"/>
    <w:rsid w:val="006E4788"/>
    <w:rsid w:val="006F2C40"/>
    <w:rsid w:val="007320C6"/>
    <w:rsid w:val="0074178E"/>
    <w:rsid w:val="007432BF"/>
    <w:rsid w:val="0074670B"/>
    <w:rsid w:val="00747B95"/>
    <w:rsid w:val="007A756A"/>
    <w:rsid w:val="007C7C03"/>
    <w:rsid w:val="007D60AE"/>
    <w:rsid w:val="007E27C6"/>
    <w:rsid w:val="00820277"/>
    <w:rsid w:val="00820D21"/>
    <w:rsid w:val="008273DE"/>
    <w:rsid w:val="0087622B"/>
    <w:rsid w:val="00882ACC"/>
    <w:rsid w:val="00896C71"/>
    <w:rsid w:val="00905A59"/>
    <w:rsid w:val="00907CC0"/>
    <w:rsid w:val="00915217"/>
    <w:rsid w:val="0096477F"/>
    <w:rsid w:val="00973EFF"/>
    <w:rsid w:val="009B5F6D"/>
    <w:rsid w:val="009C3914"/>
    <w:rsid w:val="00A444C2"/>
    <w:rsid w:val="00A77BB3"/>
    <w:rsid w:val="00AD0C9E"/>
    <w:rsid w:val="00AD5320"/>
    <w:rsid w:val="00AE3A10"/>
    <w:rsid w:val="00B11CE7"/>
    <w:rsid w:val="00B202FA"/>
    <w:rsid w:val="00B23606"/>
    <w:rsid w:val="00B2639F"/>
    <w:rsid w:val="00BE23AA"/>
    <w:rsid w:val="00C375F1"/>
    <w:rsid w:val="00C37C2C"/>
    <w:rsid w:val="00C44CB7"/>
    <w:rsid w:val="00C745DC"/>
    <w:rsid w:val="00C83526"/>
    <w:rsid w:val="00C836EB"/>
    <w:rsid w:val="00C877E9"/>
    <w:rsid w:val="00CC340B"/>
    <w:rsid w:val="00CC5203"/>
    <w:rsid w:val="00CF5EC9"/>
    <w:rsid w:val="00D002D6"/>
    <w:rsid w:val="00D1425E"/>
    <w:rsid w:val="00D143C5"/>
    <w:rsid w:val="00D5230E"/>
    <w:rsid w:val="00D52339"/>
    <w:rsid w:val="00D571FE"/>
    <w:rsid w:val="00D83CA2"/>
    <w:rsid w:val="00D97961"/>
    <w:rsid w:val="00D97EF2"/>
    <w:rsid w:val="00DE29B1"/>
    <w:rsid w:val="00DE2D6C"/>
    <w:rsid w:val="00DE716E"/>
    <w:rsid w:val="00DF5D57"/>
    <w:rsid w:val="00E0248F"/>
    <w:rsid w:val="00E411BA"/>
    <w:rsid w:val="00E53F7A"/>
    <w:rsid w:val="00EA6E96"/>
    <w:rsid w:val="00EB775D"/>
    <w:rsid w:val="00EE0FDF"/>
    <w:rsid w:val="00EE136A"/>
    <w:rsid w:val="00EE2FC5"/>
    <w:rsid w:val="00F05139"/>
    <w:rsid w:val="00F64E49"/>
    <w:rsid w:val="00F674B3"/>
    <w:rsid w:val="00F77740"/>
    <w:rsid w:val="00F86494"/>
    <w:rsid w:val="00F9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907DC"/>
  <w15:chartTrackingRefBased/>
  <w15:docId w15:val="{DAC070EA-15DE-43B1-91B3-4EC344C93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E13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D2F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FF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3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77CAA-108F-4293-AEED-9C9ECB9B7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Brouwer, Andrew</cp:lastModifiedBy>
  <cp:revision>12</cp:revision>
  <dcterms:created xsi:type="dcterms:W3CDTF">2021-08-04T15:16:00Z</dcterms:created>
  <dcterms:modified xsi:type="dcterms:W3CDTF">2022-04-2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